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722B" w:rsidRPr="001C28D3" w:rsidRDefault="002C722B" w:rsidP="00ED6CD3">
      <w:pPr>
        <w:spacing w:line="480" w:lineRule="auto"/>
        <w:jc w:val="both"/>
        <w:rPr>
          <w:rFonts w:ascii="Arial" w:hAnsi="Arial" w:cs="Arial"/>
        </w:rPr>
      </w:pPr>
      <w:r w:rsidRPr="001C28D3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5</w:t>
      </w:r>
      <w:r w:rsidRPr="001C28D3">
        <w:rPr>
          <w:rFonts w:ascii="Arial" w:hAnsi="Arial" w:cs="Arial"/>
          <w:b/>
        </w:rPr>
        <w:t>: Differential gene expression between survivors at D7 and non</w:t>
      </w:r>
      <w:r w:rsidR="00ED6CD3">
        <w:rPr>
          <w:rFonts w:ascii="Arial" w:hAnsi="Arial" w:cs="Arial"/>
          <w:b/>
        </w:rPr>
        <w:t>-</w:t>
      </w:r>
      <w:r w:rsidRPr="001C28D3">
        <w:rPr>
          <w:rFonts w:ascii="Arial" w:hAnsi="Arial" w:cs="Arial"/>
          <w:b/>
        </w:rPr>
        <w:t>survivors at D7. Only genes presenting at least a 1.7 fold change and p value &lt; 0.05 are reported.</w:t>
      </w:r>
      <w:bookmarkStart w:id="0" w:name="_GoBack"/>
      <w:bookmarkEnd w:id="0"/>
    </w:p>
    <w:p w:rsidR="002C722B" w:rsidRPr="001C28D3" w:rsidRDefault="002C722B" w:rsidP="002C722B">
      <w:pPr>
        <w:rPr>
          <w:rFonts w:ascii="Arial" w:hAnsi="Arial" w:cs="Arial"/>
        </w:rPr>
      </w:pPr>
    </w:p>
    <w:tbl>
      <w:tblPr>
        <w:tblStyle w:val="SombreamentoClaro"/>
        <w:tblW w:w="8670" w:type="dxa"/>
        <w:tblLook w:val="04A0"/>
      </w:tblPr>
      <w:tblGrid>
        <w:gridCol w:w="1482"/>
        <w:gridCol w:w="1539"/>
        <w:gridCol w:w="1966"/>
        <w:gridCol w:w="3733"/>
      </w:tblGrid>
      <w:tr w:rsidR="002C722B" w:rsidRPr="001C28D3" w:rsidTr="009D3617">
        <w:trPr>
          <w:cnfStyle w:val="1000000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Gene</w:t>
            </w:r>
          </w:p>
          <w:p w:rsidR="002C722B" w:rsidRPr="001C28D3" w:rsidRDefault="002C722B" w:rsidP="009D3617">
            <w:pPr>
              <w:jc w:val="center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Symbol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1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p-value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1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FoldChange</w:t>
            </w:r>
            <w:proofErr w:type="spellEnd"/>
          </w:p>
          <w:p w:rsidR="002C722B" w:rsidRPr="001C28D3" w:rsidRDefault="002C722B" w:rsidP="009D3617">
            <w:pPr>
              <w:jc w:val="center"/>
              <w:cnfStyle w:val="1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Survivor_D7 vs. Nonsurvivor_D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1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FoldChange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Description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BNL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90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55.3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OU3F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82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50.8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F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41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1.3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IPA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52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7.6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BBS5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48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3.4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XKRX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41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6.2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QRSL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7.64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6.2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ENP6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32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6.1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IPL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8.18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5.2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KMT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28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4.2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LDN8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7.92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3.7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GFB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51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2.9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FF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67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2.3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CDHB5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00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1.8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WDR76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55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1.5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LK1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92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1.2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OPDC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94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1.2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RG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75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0.3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ALP1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02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0.3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L2RA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0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0.2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RIM9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8.23E-05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9.3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M4SF18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10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8.8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APGEF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67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8.4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HLDB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7.03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8.3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NMA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96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7.9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ACT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61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7.6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CDHGB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66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7.3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WWTR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70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6.5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TIM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4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6.3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LRC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02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6.3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RLF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8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6.3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CN3B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8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5.9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BAIAP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39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5.9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TP1A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09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5.7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CDC66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22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5.6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PR88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7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5.6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ZPBP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58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5.5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lastRenderedPageBreak/>
              <w:t>SLC6A9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20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5.5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BMP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5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5.4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PEF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16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5.4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MCHL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36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5.3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DAMTS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73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5.3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LCN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8.54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5.3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AALAD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05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5.0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ABRE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0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5.0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H2D1B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13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5.0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TNND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36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4.9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CEA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7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4.8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UCDHL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96E-05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4.7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GPD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92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4.7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K5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38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4.5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APN1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63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4.5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PD52L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30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4.4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SLP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09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4.4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LG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26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4.4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MO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96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4.4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ILIP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8.66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4.4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NF157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18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4.2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HOT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9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4.2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CC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19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4.2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LEKHH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35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4.2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GALS1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9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4.0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ODF3L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95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4.0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PRR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5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4.0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IFR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02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9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ANK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72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9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YDIN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6E-06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9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MG6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07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7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ZTS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56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6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F4V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5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6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GF7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18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6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RRC4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5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5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LEKHK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9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5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ER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25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5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CF7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5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5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REB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16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4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CNT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9.29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4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NPLA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4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3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SPYL6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31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3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OXD10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4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3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AL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50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2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RSN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2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2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XIN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9.75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2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lastRenderedPageBreak/>
              <w:t>RGNEF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03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2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BX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60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2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RRN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06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2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NKS6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20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2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PR4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87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1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BF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21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1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BRWD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45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1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DH5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7.16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1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NKRD55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97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1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MEPAI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76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0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OSGEPL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12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0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ASD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35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0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PAS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35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0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EF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48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0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DGA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81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0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MEM16A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95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0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ENTB5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86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0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EFL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97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0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AB15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64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3.0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PAG8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65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9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APN1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9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DCA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41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9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ZNF61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6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9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XADR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71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9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MDD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32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8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GA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16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8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AM90A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4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8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PSM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36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8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BBS5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8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OR4N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34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8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AT1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22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7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TRK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63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7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L17RB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03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7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AP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39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7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AM113B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06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7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CND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9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7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TNR1B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6E-05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7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CR7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9.15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7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FHA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1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6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ENPA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76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6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YNJ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6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6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DH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41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6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TAP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59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6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UGT2B10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8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6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PTE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7.77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6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TX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8.05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6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lastRenderedPageBreak/>
              <w:t>TTC28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6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6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ASSF8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8.42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6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BARHL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86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6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BLN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63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6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ELL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2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6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CR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27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6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AM19A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92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5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GBL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36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5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A2G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10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5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IR2DS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42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5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COR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4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5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AM90A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7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5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OX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03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5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R0B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14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5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RRN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79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5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DA2R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04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5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UGT8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72E-08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5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XPH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9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5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ST6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4E-07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4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A2H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45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4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TBP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49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4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NAI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82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4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TLA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24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4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OXHD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5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4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XOSC6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7.76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4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HIT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7.58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4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NAI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09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4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BX5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98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4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WASL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39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4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CNK17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59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4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TPRB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2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4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RG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09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4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KHD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5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4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OP2A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93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4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USP9Y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3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KR1C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5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3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RM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0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3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P3M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75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3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CGBP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31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3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NKRD25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09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3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UBOX5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9.02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3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NK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08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3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ACSIN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76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3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EBP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7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3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NAJC1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55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3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TN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8.94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3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lastRenderedPageBreak/>
              <w:t>ICOSLG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1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3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GMAT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94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3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MEM135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51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3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UTY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81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3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OLGA8E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7.78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3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AB3A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89E-05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2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BMY1E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7.45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2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RTS-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8.25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2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UTBC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2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2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YO1B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13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2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L2RA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4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2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NRC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42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2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SRP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56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2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AM92B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26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2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BM9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19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2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MEM8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76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2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PANXA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8.79E-05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2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GKV1-5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9.17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2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XK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5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2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BCL11B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3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2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DH19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DC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63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TTY1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16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WISP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7.26E-05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VWF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15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ZIC5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1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CG9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8.05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MEFF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7.33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MPD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71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GHG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71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NDC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7.47E-05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CAM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9.28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YDIN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0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OPCML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80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2AFJ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8.44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RF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43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MEM25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5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ORCS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0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JUB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37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RSP6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6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TM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46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PHX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1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LC2A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22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YAL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1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MID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01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IR2DS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8.18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lastRenderedPageBreak/>
              <w:t>RPL23AP1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9.07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RK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15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TR6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07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1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RHGEF10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59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ODF2L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41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AV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92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GF5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7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OXP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71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OCK9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9.32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IF9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6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IF5A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36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PP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83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SPO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7.56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MOD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39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GALS8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1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AZL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77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AMC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78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CRL5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0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GF7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8.43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ASK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77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GHG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2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ALP7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3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OAZ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7.44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PZL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YHIN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22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TK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36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CARNA17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9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SG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8.95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LEKHG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87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IR2DL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12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LGLB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87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VAMP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9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GFR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6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CTN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91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EPREL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63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UTS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67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DFIP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19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EP68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EKT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8.96E-05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UBASH3A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70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ARP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1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LHDC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78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2.0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WDR65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60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CAP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00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MOT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9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R3C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50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lastRenderedPageBreak/>
              <w:t>THRSP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LCCI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3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DE7A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87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KS1B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0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HH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04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ZBTB10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6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BCL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63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BPIL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91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OL25A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9.63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MRT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0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IR2DL5A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7.32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LC10A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9.85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RID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62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CR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42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NTG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30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PP1R9A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81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RT18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8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GPD5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17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ULT4A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3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IF5C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6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UGT2B28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84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COT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63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EP68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22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PAT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03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SPM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3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GSF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93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NFRSF11A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31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DH1B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8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ERPINB1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7.20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CDHA9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00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AA3P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02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NPP6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8.74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CR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11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IR3DL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17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NAS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8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OL4A6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0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AI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46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MYD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3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RCAP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02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BC1D19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02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NTB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7.41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EST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31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ATE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37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H3PXD2A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37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UBE2C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20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AET1E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2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lastRenderedPageBreak/>
              <w:t>ACTL7A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11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RPM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25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RVWE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98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GD5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91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9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LXNB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5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P1GBP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9.43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RIB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4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OLGA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9.67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LFNL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8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MRTC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OTUD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3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BBS7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4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BNC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08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DHD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13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NGPTL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95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PCDR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2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ORAOV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9.17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MCD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9.43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ULP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59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VL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86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RPC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79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PRASP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82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CL1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50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OLGA8A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0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TGBL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70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UNC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4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RL4C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6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OCIAD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92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ID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23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LC6A20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13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H2D3A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31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ATB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20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BMS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05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AM83C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8.81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BCAS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7.61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ME5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22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RAP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00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CAT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1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TGIS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48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YR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77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RHGEF5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7.34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LD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0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ATS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81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SPHD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3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EP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1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LC26A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86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lastRenderedPageBreak/>
              <w:t>PRO2900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ACNG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02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AT1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06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OTOA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4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BCAR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8.63E-06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OR3A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2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MC8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7.55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UHG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9.12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TMN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93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ULBP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66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1QL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21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HEM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47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ZNF248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70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WT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1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THFD1L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9.86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IT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48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ORC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81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OLGA8E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86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NTNAP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8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ZNF449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85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POCK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73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OLGA8B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67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HANK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8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PUSD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5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MEM30B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45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OU5F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58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CET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1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OTEX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30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QP7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96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MYD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3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FI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78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C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96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RTAP9-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45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VRL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77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NF126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6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ZIP1L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67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8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CG18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Y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94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ZNF680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61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YFIP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49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AD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45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NFSF15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03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NORD2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17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GS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4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XXC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12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VC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6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lastRenderedPageBreak/>
              <w:t>ITGB1BP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18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DA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67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LCH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1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VI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80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VIT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02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ANP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32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GS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97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PTBN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0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ZNF10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6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ZNF34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93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AM100B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16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NGA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43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OLGA2LY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3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PIN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8.74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AM71B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81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ZNF468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3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BEX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38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NNI3K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38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S4A8B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83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FKBIL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37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HKA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6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LS2CR1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1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RT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3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VSX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8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3663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7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SPYL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27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S6ST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5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NPH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5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T3GAL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30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ZD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16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BAIAP2L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35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CNJ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9.19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BXL16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3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SG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15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IST3H2BB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7.92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LEKHB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8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LSPBP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7.38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ET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5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N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40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OLR3E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52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KS1B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84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PR150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19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LEKHA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58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LLT6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33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CDC36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11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lastRenderedPageBreak/>
              <w:t>AP3B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27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YP26B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6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NFRSF7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7.84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ZNF708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49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RGAP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20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HD7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03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EP7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44E-05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BLIM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7.48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SNS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57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IMS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1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CDC3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2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BX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51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SPA4L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13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CUBE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66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UBP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33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BCB9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27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CNB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7.32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PHA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7.30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LT3LG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84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XPO6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3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VGLL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6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MYD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43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TMN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56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YLC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56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TC1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3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RPX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85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SCR1L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6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IST1H1B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3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-1.7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down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AP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31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OXA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17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D86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08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USP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7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NPLA8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70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PSE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0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AB1A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0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HF5A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9.09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LA-DRB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31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CL8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32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LR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97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R590180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22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EZ6L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46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ACSIN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63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MSB4Y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90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LA-DRB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ZNF64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8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PNT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5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lastRenderedPageBreak/>
              <w:t>FADD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2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LA-DMA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8.08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IF3C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6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LR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49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GPAT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35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HCA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18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FF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26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OM1L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FI4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31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SC22D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1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T3GAL6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79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CF7L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1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BN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03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DUFA5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8.87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IAH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0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RRK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25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TSN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8.59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AS2R50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8.88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OXO3A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9.30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CSS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45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WNT5A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69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TSS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29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ICALCL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6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LC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6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DCK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87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ZNF38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98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PM2C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7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BTG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8.48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BET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11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A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0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PGB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7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YOC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5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RKAG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25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LEKHA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7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KYNU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5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ORASP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EX13A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3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LEC2L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0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OLIG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08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EPROT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62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AB6IP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RA2A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22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DNF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98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100A1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05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OXRED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20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DHD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8.89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lastRenderedPageBreak/>
              <w:t>GSR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11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RG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6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LEC4A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27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PATA6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8.13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UBE2H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3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VPS4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35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LI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8.18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PGRIP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7.93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BATF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5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BC1D2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70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IK3CB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13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XNDC9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7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DKN1A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3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TARD8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53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LIPR1L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6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EF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36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IOK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82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LA-DRA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9.63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NKRD2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76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COA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77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BCC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3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R1H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78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ENP8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00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AGAP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54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LA-DQA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8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EN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6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LA-DMA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18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BCC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20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EPR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71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RTFDC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56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PRL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80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HD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65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YWHAE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21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BMP2K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02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DPRH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50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PP7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2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MEM16F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9.80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NGPT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12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ILRA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6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ST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76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MBOAT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8.99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TXBP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30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AM44A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1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EX1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10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EACAM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47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BPI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8.43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lastRenderedPageBreak/>
              <w:t>DEFA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03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RX5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23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MEM107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PEB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7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0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MR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11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FAM92A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79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FCAB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47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M2A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72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LEC12A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11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ARVB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7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NF150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10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UPL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32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DE6H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7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D74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95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ATA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13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HOX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9.57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4HA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1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AB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0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LXNC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30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OCS6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01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MEM2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25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MOX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62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GSF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65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HPRH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38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R4A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45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DCD10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7.52E-04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BC1D1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7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GR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27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LC6A10P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2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MTC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02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APOBEC3A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00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OCS6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ABRA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30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K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39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NAPC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8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TGA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00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1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LEC5A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6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3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EA15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8.32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LEC7A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27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CN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00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REM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64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2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GPR177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7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3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BPI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25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3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OAS3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72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3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SD17B1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02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3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EPB49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17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lastRenderedPageBreak/>
              <w:t>OLFM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78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TLN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98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TAGLN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56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1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LC25A37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00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ZNF70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57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CN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9.05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NEK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42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5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DMXL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.37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6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ASAL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40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6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APS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1.97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6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LTF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02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66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LD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47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7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ASAL2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3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82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PDE5A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99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9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FIT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63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3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HBD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27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24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RHCE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32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97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FI27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14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4.98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IFI27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3.13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39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CAMP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03E-02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5.5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0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  <w:tr w:rsidR="002C722B" w:rsidRPr="001C28D3" w:rsidTr="009D3617">
        <w:trPr>
          <w:cnfStyle w:val="000000100000"/>
          <w:trHeight w:val="300"/>
        </w:trPr>
        <w:tc>
          <w:tcPr>
            <w:cnfStyle w:val="001000000000"/>
            <w:tcW w:w="1273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b w:val="0"/>
                <w:color w:val="000000"/>
                <w:w w:val="100"/>
                <w:kern w:val="0"/>
                <w:lang w:eastAsia="en-US"/>
              </w:rPr>
              <w:t>SIGLEC1</w:t>
            </w:r>
          </w:p>
        </w:tc>
        <w:tc>
          <w:tcPr>
            <w:tcW w:w="1571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2.80E-03</w:t>
            </w:r>
          </w:p>
        </w:tc>
        <w:tc>
          <w:tcPr>
            <w:tcW w:w="200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65.25</w:t>
            </w:r>
          </w:p>
        </w:tc>
        <w:tc>
          <w:tcPr>
            <w:tcW w:w="3818" w:type="dxa"/>
            <w:shd w:val="clear" w:color="auto" w:fill="FFFFFF" w:themeFill="background1"/>
            <w:noWrap/>
            <w:vAlign w:val="center"/>
            <w:hideMark/>
          </w:tcPr>
          <w:p w:rsidR="002C722B" w:rsidRPr="001C28D3" w:rsidRDefault="002C722B" w:rsidP="009D3617">
            <w:pPr>
              <w:jc w:val="center"/>
              <w:cnfStyle w:val="000000100000"/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</w:pPr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Survivor up </w:t>
            </w:r>
            <w:proofErr w:type="spellStart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>vs</w:t>
            </w:r>
            <w:proofErr w:type="spellEnd"/>
            <w:r w:rsidRPr="001C28D3">
              <w:rPr>
                <w:rFonts w:ascii="Arial" w:hAnsi="Arial" w:cs="Arial"/>
                <w:color w:val="000000"/>
                <w:w w:val="100"/>
                <w:kern w:val="0"/>
                <w:lang w:eastAsia="en-US"/>
              </w:rPr>
              <w:t xml:space="preserve"> Non-survivor</w:t>
            </w:r>
          </w:p>
        </w:tc>
      </w:tr>
    </w:tbl>
    <w:p w:rsidR="002C722B" w:rsidRPr="00103721" w:rsidRDefault="002C722B" w:rsidP="002C722B">
      <w:pPr>
        <w:ind w:right="-57"/>
        <w:rPr>
          <w:rFonts w:ascii="Arial" w:hAnsi="Arial" w:cs="Arial"/>
        </w:rPr>
      </w:pPr>
    </w:p>
    <w:p w:rsidR="006D7A4A" w:rsidRDefault="006D7A4A"/>
    <w:sectPr w:rsidR="006D7A4A" w:rsidSect="00B41DF1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7D4C" w:rsidRDefault="00907D4C" w:rsidP="004E7E39">
      <w:r>
        <w:separator/>
      </w:r>
    </w:p>
  </w:endnote>
  <w:endnote w:type="continuationSeparator" w:id="0">
    <w:p w:rsidR="00907D4C" w:rsidRDefault="00907D4C" w:rsidP="004E7E3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778370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E7E39" w:rsidRDefault="002133C7">
        <w:pPr>
          <w:pStyle w:val="Rodap"/>
          <w:jc w:val="right"/>
        </w:pPr>
        <w:r>
          <w:fldChar w:fldCharType="begin"/>
        </w:r>
        <w:r w:rsidR="004E7E39">
          <w:instrText xml:space="preserve"> PAGE   \* MERGEFORMAT </w:instrText>
        </w:r>
        <w:r>
          <w:fldChar w:fldCharType="separate"/>
        </w:r>
        <w:r w:rsidR="00ED6CD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E6AA4" w:rsidRDefault="00907D4C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7D4C" w:rsidRDefault="00907D4C" w:rsidP="004E7E39">
      <w:r>
        <w:separator/>
      </w:r>
    </w:p>
  </w:footnote>
  <w:footnote w:type="continuationSeparator" w:id="0">
    <w:p w:rsidR="00907D4C" w:rsidRDefault="00907D4C" w:rsidP="004E7E3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902C14"/>
    <w:multiLevelType w:val="multilevel"/>
    <w:tmpl w:val="90407494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C722B"/>
    <w:rsid w:val="002133C7"/>
    <w:rsid w:val="002C722B"/>
    <w:rsid w:val="004E7E39"/>
    <w:rsid w:val="006D7A4A"/>
    <w:rsid w:val="00907D4C"/>
    <w:rsid w:val="00DA73A4"/>
    <w:rsid w:val="00ED6C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2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SombreamentoClaro1">
    <w:name w:val="Sombreamento Claro1"/>
    <w:basedOn w:val="Tabelanormal"/>
    <w:uiPriority w:val="60"/>
    <w:rsid w:val="002C72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">
    <w:name w:val="Light Shading"/>
    <w:basedOn w:val="Tabelanormal"/>
    <w:uiPriority w:val="60"/>
    <w:rsid w:val="002C722B"/>
    <w:pPr>
      <w:spacing w:after="0" w:line="240" w:lineRule="auto"/>
    </w:pPr>
    <w:rPr>
      <w:rFonts w:ascii="Times New Roman" w:eastAsiaTheme="minorEastAsia" w:hAnsi="Times New Roman" w:cs="Times New Roman"/>
      <w:color w:val="000000" w:themeColor="text1" w:themeShade="BF"/>
      <w:w w:val="114"/>
      <w:kern w:val="22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Fontepargpadro"/>
    <w:uiPriority w:val="99"/>
    <w:semiHidden/>
    <w:unhideWhenUsed/>
    <w:rsid w:val="002C722B"/>
    <w:rPr>
      <w:color w:val="0000FF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2C722B"/>
    <w:rPr>
      <w:color w:val="800080"/>
      <w:u w:val="single"/>
    </w:rPr>
  </w:style>
  <w:style w:type="paragraph" w:styleId="Cabealho">
    <w:name w:val="header"/>
    <w:basedOn w:val="Normal"/>
    <w:link w:val="CabealhoChar"/>
    <w:uiPriority w:val="99"/>
    <w:unhideWhenUsed/>
    <w:rsid w:val="002C722B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2C722B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Rodap">
    <w:name w:val="footer"/>
    <w:basedOn w:val="Normal"/>
    <w:link w:val="RodapChar"/>
    <w:uiPriority w:val="99"/>
    <w:unhideWhenUsed/>
    <w:rsid w:val="002C722B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2C722B"/>
    <w:rPr>
      <w:rFonts w:ascii="Times New Roman" w:eastAsia="Times New Roman" w:hAnsi="Times New Roman" w:cs="Times New Roman"/>
      <w:sz w:val="24"/>
      <w:szCs w:val="24"/>
      <w:lang w:val="en-US"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72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mentoClaro1">
    <w:name w:val="Sombreamento Claro1"/>
    <w:basedOn w:val="TableNormal"/>
    <w:uiPriority w:val="60"/>
    <w:rsid w:val="002C722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2C722B"/>
    <w:pPr>
      <w:spacing w:after="0" w:line="240" w:lineRule="auto"/>
    </w:pPr>
    <w:rPr>
      <w:rFonts w:ascii="Times New Roman" w:eastAsiaTheme="minorEastAsia" w:hAnsi="Times New Roman" w:cs="Times New Roman"/>
      <w:color w:val="000000" w:themeColor="text1" w:themeShade="BF"/>
      <w:w w:val="114"/>
      <w:kern w:val="22"/>
      <w:lang w:val="en-US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2C722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C722B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rsid w:val="002C722B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722B"/>
    <w:rPr>
      <w:rFonts w:ascii="Times New Roman" w:eastAsia="Times New Roman" w:hAnsi="Times New Roman" w:cs="Times New Roman"/>
      <w:sz w:val="24"/>
      <w:szCs w:val="24"/>
      <w:lang w:val="en-US" w:eastAsia="pt-BR"/>
    </w:rPr>
  </w:style>
  <w:style w:type="paragraph" w:styleId="Footer">
    <w:name w:val="footer"/>
    <w:basedOn w:val="Normal"/>
    <w:link w:val="FooterChar"/>
    <w:uiPriority w:val="99"/>
    <w:unhideWhenUsed/>
    <w:rsid w:val="002C722B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722B"/>
    <w:rPr>
      <w:rFonts w:ascii="Times New Roman" w:eastAsia="Times New Roman" w:hAnsi="Times New Roman" w:cs="Times New Roman"/>
      <w:sz w:val="24"/>
      <w:szCs w:val="24"/>
      <w:lang w:val="en-US"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5309</Words>
  <Characters>28671</Characters>
  <Application>Microsoft Office Word</Application>
  <DocSecurity>0</DocSecurity>
  <Lines>238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 da Imunologia</dc:creator>
  <cp:keywords/>
  <dc:description/>
  <cp:lastModifiedBy>Reinaldo Salomão</cp:lastModifiedBy>
  <cp:revision>3</cp:revision>
  <dcterms:created xsi:type="dcterms:W3CDTF">2014-02-28T01:11:00Z</dcterms:created>
  <dcterms:modified xsi:type="dcterms:W3CDTF">2014-02-28T14:30:00Z</dcterms:modified>
</cp:coreProperties>
</file>